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848" w:type="dxa"/>
        <w:jc w:val="center"/>
        <w:tblLook w:val="04A0" w:firstRow="1" w:lastRow="0" w:firstColumn="1" w:lastColumn="0" w:noHBand="0" w:noVBand="1"/>
      </w:tblPr>
      <w:tblGrid>
        <w:gridCol w:w="1424"/>
        <w:gridCol w:w="703"/>
        <w:gridCol w:w="1275"/>
        <w:gridCol w:w="709"/>
        <w:gridCol w:w="992"/>
        <w:gridCol w:w="1134"/>
        <w:gridCol w:w="1276"/>
        <w:gridCol w:w="1295"/>
        <w:gridCol w:w="1040"/>
      </w:tblGrid>
      <w:tr w:rsidR="00033E0C" w:rsidRPr="00033E0C" w14:paraId="4AA32908" w14:textId="77777777" w:rsidTr="009E2A8A">
        <w:trPr>
          <w:trHeight w:val="280"/>
          <w:jc w:val="center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42465" w14:textId="77777777" w:rsidR="00033E0C" w:rsidRPr="00033E0C" w:rsidRDefault="00033E0C" w:rsidP="009E2A8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33E0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NP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51E2B" w14:textId="77777777" w:rsidR="00033E0C" w:rsidRPr="00033E0C" w:rsidRDefault="00033E0C" w:rsidP="009E2A8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3E0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32B8A" w14:textId="77777777" w:rsidR="00033E0C" w:rsidRPr="00033E0C" w:rsidRDefault="00033E0C" w:rsidP="009E2A8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3E0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siti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A37C2" w14:textId="77777777" w:rsidR="00033E0C" w:rsidRPr="00033E0C" w:rsidRDefault="00033E0C" w:rsidP="009E2A8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3E0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9D329" w14:textId="77777777" w:rsidR="00033E0C" w:rsidRPr="00033E0C" w:rsidRDefault="00033E0C" w:rsidP="009E2A8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3E0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6A2E4" w14:textId="77777777" w:rsidR="00033E0C" w:rsidRPr="00033E0C" w:rsidRDefault="00033E0C" w:rsidP="009E2A8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3E0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et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3B3E1" w14:textId="77777777" w:rsidR="00033E0C" w:rsidRPr="00033E0C" w:rsidRDefault="00033E0C" w:rsidP="009E2A8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3E0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AF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8C1A4" w14:textId="77777777" w:rsidR="00033E0C" w:rsidRPr="00033E0C" w:rsidRDefault="00033E0C" w:rsidP="009E2A8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3E0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 valu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970A5" w14:textId="77777777" w:rsidR="00033E0C" w:rsidRPr="00033E0C" w:rsidRDefault="00033E0C" w:rsidP="009E2A8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3E0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</w:t>
            </w:r>
          </w:p>
        </w:tc>
      </w:tr>
      <w:tr w:rsidR="00033E0C" w:rsidRPr="00033E0C" w14:paraId="0FE25691" w14:textId="77777777" w:rsidTr="009E2A8A">
        <w:trPr>
          <w:trHeight w:val="280"/>
          <w:jc w:val="center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9EF7F" w14:textId="77777777" w:rsidR="00033E0C" w:rsidRPr="00033E0C" w:rsidRDefault="00033E0C" w:rsidP="009E2A8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3E0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10455872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5C1F1" w14:textId="77777777" w:rsidR="00033E0C" w:rsidRPr="00033E0C" w:rsidRDefault="00033E0C" w:rsidP="009E2A8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3E0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DF61E" w14:textId="77777777" w:rsidR="00033E0C" w:rsidRPr="00033E0C" w:rsidRDefault="00033E0C" w:rsidP="009E2A8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3E0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1E+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7C640" w14:textId="77777777" w:rsidR="00033E0C" w:rsidRPr="00033E0C" w:rsidRDefault="00033E0C" w:rsidP="009E2A8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3E0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D47B6" w14:textId="77777777" w:rsidR="00033E0C" w:rsidRPr="00033E0C" w:rsidRDefault="00033E0C" w:rsidP="009E2A8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3E0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4EF61" w14:textId="77777777" w:rsidR="00033E0C" w:rsidRPr="00033E0C" w:rsidRDefault="00033E0C" w:rsidP="009E2A8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3E0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0230B" w14:textId="36C31215" w:rsidR="00033E0C" w:rsidRPr="00033E0C" w:rsidRDefault="00033E0C" w:rsidP="009E2A8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3E0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808</w:t>
            </w:r>
            <w:r w:rsidR="00966237">
              <w:rPr>
                <w:rFonts w:ascii="等线" w:eastAsia="等线" w:hAnsi="等线" w:cs="宋体"/>
                <w:color w:val="000000"/>
                <w:kern w:val="0"/>
                <w:sz w:val="22"/>
              </w:rPr>
              <w:t>s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D4FC9" w14:textId="77777777" w:rsidR="00033E0C" w:rsidRPr="00033E0C" w:rsidRDefault="00033E0C" w:rsidP="009E2A8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3E0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30E-7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AB659" w14:textId="77777777" w:rsidR="00033E0C" w:rsidRPr="00033E0C" w:rsidRDefault="00033E0C" w:rsidP="009E2A8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3E0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11.84</w:t>
            </w:r>
          </w:p>
        </w:tc>
      </w:tr>
      <w:tr w:rsidR="00033E0C" w:rsidRPr="00033E0C" w14:paraId="004FBC80" w14:textId="77777777" w:rsidTr="009E2A8A">
        <w:trPr>
          <w:trHeight w:val="280"/>
          <w:jc w:val="center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FB12B" w14:textId="77777777" w:rsidR="00033E0C" w:rsidRPr="00033E0C" w:rsidRDefault="00033E0C" w:rsidP="009E2A8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3E0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11591147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CBD2D" w14:textId="77777777" w:rsidR="00033E0C" w:rsidRPr="00033E0C" w:rsidRDefault="00033E0C" w:rsidP="009E2A8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3E0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2393E" w14:textId="77777777" w:rsidR="00033E0C" w:rsidRPr="00033E0C" w:rsidRDefault="00033E0C" w:rsidP="009E2A8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3E0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55056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AEDD2" w14:textId="77777777" w:rsidR="00033E0C" w:rsidRPr="00033E0C" w:rsidRDefault="00033E0C" w:rsidP="009E2A8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3E0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25327" w14:textId="77777777" w:rsidR="00033E0C" w:rsidRPr="00033E0C" w:rsidRDefault="00033E0C" w:rsidP="009E2A8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3E0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CCC0C" w14:textId="77777777" w:rsidR="00033E0C" w:rsidRPr="00033E0C" w:rsidRDefault="00033E0C" w:rsidP="009E2A8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3E0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0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CA9C5" w14:textId="77777777" w:rsidR="00033E0C" w:rsidRPr="00033E0C" w:rsidRDefault="00033E0C" w:rsidP="009E2A8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3E0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77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9DA5C" w14:textId="77777777" w:rsidR="00033E0C" w:rsidRPr="00033E0C" w:rsidRDefault="00033E0C" w:rsidP="009E2A8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3E0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2E-1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AD590" w14:textId="77777777" w:rsidR="00033E0C" w:rsidRPr="00033E0C" w:rsidRDefault="00033E0C" w:rsidP="009E2A8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3E0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1.01</w:t>
            </w:r>
          </w:p>
        </w:tc>
      </w:tr>
      <w:tr w:rsidR="00033E0C" w:rsidRPr="00033E0C" w14:paraId="18DDB027" w14:textId="77777777" w:rsidTr="009E2A8A">
        <w:trPr>
          <w:trHeight w:val="280"/>
          <w:jc w:val="center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F1D0C" w14:textId="77777777" w:rsidR="00033E0C" w:rsidRPr="00033E0C" w:rsidRDefault="00033E0C" w:rsidP="009E2A8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3E0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11617955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9FEB9" w14:textId="77777777" w:rsidR="00033E0C" w:rsidRPr="00033E0C" w:rsidRDefault="00033E0C" w:rsidP="009E2A8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3E0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DCB3E" w14:textId="77777777" w:rsidR="00033E0C" w:rsidRPr="00033E0C" w:rsidRDefault="00033E0C" w:rsidP="009E2A8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3E0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1E+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AD2DC" w14:textId="77777777" w:rsidR="00033E0C" w:rsidRPr="00033E0C" w:rsidRDefault="00033E0C" w:rsidP="009E2A8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3E0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81CF1" w14:textId="77777777" w:rsidR="00033E0C" w:rsidRPr="00033E0C" w:rsidRDefault="00033E0C" w:rsidP="009E2A8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3E0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B1F7E" w14:textId="77777777" w:rsidR="00033E0C" w:rsidRPr="00033E0C" w:rsidRDefault="00033E0C" w:rsidP="009E2A8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3E0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00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40BBB" w14:textId="77777777" w:rsidR="00033E0C" w:rsidRPr="00033E0C" w:rsidRDefault="00033E0C" w:rsidP="009E2A8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3E0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131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2A814" w14:textId="77777777" w:rsidR="00033E0C" w:rsidRPr="00033E0C" w:rsidRDefault="00033E0C" w:rsidP="009E2A8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3E0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13E-1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6C203" w14:textId="77777777" w:rsidR="00033E0C" w:rsidRPr="00033E0C" w:rsidRDefault="00033E0C" w:rsidP="009E2A8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3E0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8.63</w:t>
            </w:r>
          </w:p>
        </w:tc>
      </w:tr>
      <w:tr w:rsidR="00033E0C" w:rsidRPr="00033E0C" w14:paraId="56521987" w14:textId="77777777" w:rsidTr="009E2A8A">
        <w:trPr>
          <w:trHeight w:val="280"/>
          <w:jc w:val="center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B9174" w14:textId="77777777" w:rsidR="00033E0C" w:rsidRPr="00033E0C" w:rsidRDefault="00033E0C" w:rsidP="009E2A8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3E0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1199338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7B4FB" w14:textId="77777777" w:rsidR="00033E0C" w:rsidRPr="00033E0C" w:rsidRDefault="00033E0C" w:rsidP="009E2A8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3E0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6D09B" w14:textId="77777777" w:rsidR="00033E0C" w:rsidRPr="00033E0C" w:rsidRDefault="00033E0C" w:rsidP="009E2A8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3E0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8E+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DB8D3" w14:textId="77777777" w:rsidR="00033E0C" w:rsidRPr="00033E0C" w:rsidRDefault="00033E0C" w:rsidP="009E2A8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3E0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873C8" w14:textId="77777777" w:rsidR="00033E0C" w:rsidRPr="00033E0C" w:rsidRDefault="00033E0C" w:rsidP="009E2A8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3E0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EA6AF" w14:textId="77777777" w:rsidR="00033E0C" w:rsidRPr="00033E0C" w:rsidRDefault="00033E0C" w:rsidP="009E2A8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3E0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D581F" w14:textId="77777777" w:rsidR="00033E0C" w:rsidRPr="00033E0C" w:rsidRDefault="00033E0C" w:rsidP="009E2A8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3E0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613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A8138" w14:textId="77777777" w:rsidR="00033E0C" w:rsidRPr="00033E0C" w:rsidRDefault="00033E0C" w:rsidP="009E2A8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3E0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3E-0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C00A9" w14:textId="77777777" w:rsidR="00033E0C" w:rsidRPr="00033E0C" w:rsidRDefault="00033E0C" w:rsidP="009E2A8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3E0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6.14</w:t>
            </w:r>
          </w:p>
        </w:tc>
      </w:tr>
      <w:tr w:rsidR="00033E0C" w:rsidRPr="00033E0C" w14:paraId="3F275BD5" w14:textId="77777777" w:rsidTr="009E2A8A">
        <w:trPr>
          <w:trHeight w:val="280"/>
          <w:jc w:val="center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A2A7C" w14:textId="77777777" w:rsidR="00033E0C" w:rsidRPr="00033E0C" w:rsidRDefault="00033E0C" w:rsidP="009E2A8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3E0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12190287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C93BD" w14:textId="77777777" w:rsidR="00033E0C" w:rsidRPr="00033E0C" w:rsidRDefault="00033E0C" w:rsidP="009E2A8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3E0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C9871" w14:textId="77777777" w:rsidR="00033E0C" w:rsidRPr="00033E0C" w:rsidRDefault="00033E0C" w:rsidP="009E2A8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3E0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4E+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11EA3" w14:textId="77777777" w:rsidR="00033E0C" w:rsidRPr="00033E0C" w:rsidRDefault="00033E0C" w:rsidP="009E2A8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3E0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12929" w14:textId="77777777" w:rsidR="00033E0C" w:rsidRPr="00033E0C" w:rsidRDefault="00033E0C" w:rsidP="009E2A8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3E0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4CA7C" w14:textId="77777777" w:rsidR="00033E0C" w:rsidRPr="00033E0C" w:rsidRDefault="00033E0C" w:rsidP="009E2A8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3E0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00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8C08D" w14:textId="77777777" w:rsidR="00033E0C" w:rsidRPr="00033E0C" w:rsidRDefault="00033E0C" w:rsidP="009E2A8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3E0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738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FC255" w14:textId="77777777" w:rsidR="00033E0C" w:rsidRPr="00033E0C" w:rsidRDefault="00033E0C" w:rsidP="009E2A8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3E0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93E-1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EF9F2" w14:textId="77777777" w:rsidR="00033E0C" w:rsidRPr="00033E0C" w:rsidRDefault="00033E0C" w:rsidP="009E2A8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3E0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4.23</w:t>
            </w:r>
          </w:p>
        </w:tc>
      </w:tr>
      <w:tr w:rsidR="00033E0C" w:rsidRPr="00033E0C" w14:paraId="6728494C" w14:textId="77777777" w:rsidTr="009E2A8A">
        <w:trPr>
          <w:trHeight w:val="280"/>
          <w:jc w:val="center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AC695" w14:textId="77777777" w:rsidR="00033E0C" w:rsidRPr="00033E0C" w:rsidRDefault="00033E0C" w:rsidP="009E2A8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3E0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12324886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1288F" w14:textId="77777777" w:rsidR="00033E0C" w:rsidRPr="00033E0C" w:rsidRDefault="00033E0C" w:rsidP="009E2A8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3E0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DB50B" w14:textId="77777777" w:rsidR="00033E0C" w:rsidRPr="00033E0C" w:rsidRDefault="00033E0C" w:rsidP="009E2A8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3E0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90541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7183A" w14:textId="77777777" w:rsidR="00033E0C" w:rsidRPr="00033E0C" w:rsidRDefault="00033E0C" w:rsidP="009E2A8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3E0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92982" w14:textId="77777777" w:rsidR="00033E0C" w:rsidRPr="00033E0C" w:rsidRDefault="00033E0C" w:rsidP="009E2A8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3E0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A4229" w14:textId="77777777" w:rsidR="00033E0C" w:rsidRPr="00033E0C" w:rsidRDefault="00033E0C" w:rsidP="009E2A8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3E0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00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8E1E1" w14:textId="77777777" w:rsidR="00033E0C" w:rsidRPr="00033E0C" w:rsidRDefault="00033E0C" w:rsidP="009E2A8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3E0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525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E5D6A" w14:textId="77777777" w:rsidR="00033E0C" w:rsidRPr="00033E0C" w:rsidRDefault="00033E0C" w:rsidP="009E2A8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3E0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3E-1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27BE8" w14:textId="77777777" w:rsidR="00033E0C" w:rsidRPr="00033E0C" w:rsidRDefault="00033E0C" w:rsidP="009E2A8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3E0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9.77</w:t>
            </w:r>
          </w:p>
        </w:tc>
      </w:tr>
      <w:tr w:rsidR="00033E0C" w:rsidRPr="00033E0C" w14:paraId="118C9E3E" w14:textId="77777777" w:rsidTr="009E2A8A">
        <w:trPr>
          <w:trHeight w:val="280"/>
          <w:jc w:val="center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0D688" w14:textId="77777777" w:rsidR="00033E0C" w:rsidRPr="00033E0C" w:rsidRDefault="00033E0C" w:rsidP="009E2A8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3E0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1236944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2E4CA" w14:textId="77777777" w:rsidR="00033E0C" w:rsidRPr="00033E0C" w:rsidRDefault="00033E0C" w:rsidP="009E2A8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3E0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FFADE" w14:textId="77777777" w:rsidR="00033E0C" w:rsidRPr="00033E0C" w:rsidRDefault="00033E0C" w:rsidP="009E2A8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3E0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55369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7D630" w14:textId="77777777" w:rsidR="00033E0C" w:rsidRPr="00033E0C" w:rsidRDefault="00033E0C" w:rsidP="009E2A8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3E0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0CA79" w14:textId="77777777" w:rsidR="00033E0C" w:rsidRPr="00033E0C" w:rsidRDefault="00033E0C" w:rsidP="009E2A8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3E0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47865" w14:textId="77777777" w:rsidR="00033E0C" w:rsidRPr="00033E0C" w:rsidRDefault="00033E0C" w:rsidP="009E2A8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3E0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00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B9EDF" w14:textId="77777777" w:rsidR="00033E0C" w:rsidRPr="00033E0C" w:rsidRDefault="00033E0C" w:rsidP="009E2A8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3E0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699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AA53C" w14:textId="77777777" w:rsidR="00033E0C" w:rsidRPr="00033E0C" w:rsidRDefault="00033E0C" w:rsidP="009E2A8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3E0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65E-0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1A891" w14:textId="77777777" w:rsidR="00033E0C" w:rsidRPr="00033E0C" w:rsidRDefault="00033E0C" w:rsidP="009E2A8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3E0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4.8</w:t>
            </w:r>
          </w:p>
        </w:tc>
      </w:tr>
      <w:tr w:rsidR="00033E0C" w:rsidRPr="00033E0C" w14:paraId="57DDC81E" w14:textId="77777777" w:rsidTr="009E2A8A">
        <w:trPr>
          <w:trHeight w:val="280"/>
          <w:jc w:val="center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F62A6" w14:textId="77777777" w:rsidR="00033E0C" w:rsidRPr="00033E0C" w:rsidRDefault="00033E0C" w:rsidP="009E2A8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3E0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1333042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86800" w14:textId="77777777" w:rsidR="00033E0C" w:rsidRPr="00033E0C" w:rsidRDefault="00033E0C" w:rsidP="009E2A8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3E0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A9ED9" w14:textId="77777777" w:rsidR="00033E0C" w:rsidRPr="00033E0C" w:rsidRDefault="00033E0C" w:rsidP="009E2A8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3E0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21038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C8BF3" w14:textId="77777777" w:rsidR="00033E0C" w:rsidRPr="00033E0C" w:rsidRDefault="00033E0C" w:rsidP="009E2A8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3E0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1CE0E" w14:textId="77777777" w:rsidR="00033E0C" w:rsidRPr="00033E0C" w:rsidRDefault="00033E0C" w:rsidP="009E2A8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3E0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AD4B1" w14:textId="77777777" w:rsidR="00033E0C" w:rsidRPr="00033E0C" w:rsidRDefault="00033E0C" w:rsidP="009E2A8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3E0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E4977" w14:textId="77777777" w:rsidR="00033E0C" w:rsidRPr="00033E0C" w:rsidRDefault="00033E0C" w:rsidP="009E2A8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3E0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981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538CB" w14:textId="77777777" w:rsidR="00033E0C" w:rsidRPr="00033E0C" w:rsidRDefault="00033E0C" w:rsidP="009E2A8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3E0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2E-8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0800F" w14:textId="77777777" w:rsidR="00033E0C" w:rsidRPr="00033E0C" w:rsidRDefault="00033E0C" w:rsidP="009E2A8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3E0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62.2</w:t>
            </w:r>
          </w:p>
        </w:tc>
      </w:tr>
      <w:tr w:rsidR="00033E0C" w:rsidRPr="00033E0C" w14:paraId="7BCA7DC3" w14:textId="77777777" w:rsidTr="009E2A8A">
        <w:trPr>
          <w:trHeight w:val="280"/>
          <w:jc w:val="center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30CB9" w14:textId="77777777" w:rsidR="00033E0C" w:rsidRPr="00033E0C" w:rsidRDefault="00033E0C" w:rsidP="009E2A8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3E0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147932234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C0FA3" w14:textId="77777777" w:rsidR="00033E0C" w:rsidRPr="00033E0C" w:rsidRDefault="00033E0C" w:rsidP="009E2A8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3E0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0D8EE" w14:textId="77777777" w:rsidR="00033E0C" w:rsidRPr="00033E0C" w:rsidRDefault="00033E0C" w:rsidP="009E2A8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3E0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04E+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EC78C" w14:textId="77777777" w:rsidR="00033E0C" w:rsidRPr="00033E0C" w:rsidRDefault="00033E0C" w:rsidP="009E2A8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3E0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A42B2" w14:textId="77777777" w:rsidR="00033E0C" w:rsidRPr="00033E0C" w:rsidRDefault="00033E0C" w:rsidP="009E2A8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3E0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D4B74" w14:textId="77777777" w:rsidR="00033E0C" w:rsidRPr="00033E0C" w:rsidRDefault="00033E0C" w:rsidP="009E2A8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3E0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48219" w14:textId="77777777" w:rsidR="00033E0C" w:rsidRPr="00033E0C" w:rsidRDefault="00033E0C" w:rsidP="009E2A8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3E0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276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FD491" w14:textId="77777777" w:rsidR="00033E0C" w:rsidRPr="00033E0C" w:rsidRDefault="00033E0C" w:rsidP="009E2A8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3E0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7E-1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AB691" w14:textId="77777777" w:rsidR="00033E0C" w:rsidRPr="00033E0C" w:rsidRDefault="00033E0C" w:rsidP="009E2A8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3E0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1.35</w:t>
            </w:r>
          </w:p>
        </w:tc>
      </w:tr>
      <w:tr w:rsidR="00033E0C" w:rsidRPr="00033E0C" w14:paraId="3F474785" w14:textId="77777777" w:rsidTr="009E2A8A">
        <w:trPr>
          <w:trHeight w:val="280"/>
          <w:jc w:val="center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79EAC" w14:textId="77777777" w:rsidR="00033E0C" w:rsidRPr="00033E0C" w:rsidRDefault="00033E0C" w:rsidP="009E2A8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3E0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16986953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F0307" w14:textId="77777777" w:rsidR="00033E0C" w:rsidRPr="00033E0C" w:rsidRDefault="00033E0C" w:rsidP="009E2A8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3E0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3F583" w14:textId="77777777" w:rsidR="00033E0C" w:rsidRPr="00033E0C" w:rsidRDefault="00033E0C" w:rsidP="009E2A8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3E0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99424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E97DA" w14:textId="77777777" w:rsidR="00033E0C" w:rsidRPr="00033E0C" w:rsidRDefault="00033E0C" w:rsidP="009E2A8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3E0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46A4E" w14:textId="77777777" w:rsidR="00033E0C" w:rsidRPr="00033E0C" w:rsidRDefault="00033E0C" w:rsidP="009E2A8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3E0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ED939" w14:textId="77777777" w:rsidR="00033E0C" w:rsidRPr="00033E0C" w:rsidRDefault="00033E0C" w:rsidP="009E2A8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3E0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043F7" w14:textId="77777777" w:rsidR="00033E0C" w:rsidRPr="00033E0C" w:rsidRDefault="00033E0C" w:rsidP="009E2A8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3E0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68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C0F8E" w14:textId="77777777" w:rsidR="00033E0C" w:rsidRPr="00033E0C" w:rsidRDefault="00033E0C" w:rsidP="009E2A8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3E0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92E-0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D9698" w14:textId="77777777" w:rsidR="00033E0C" w:rsidRPr="00033E0C" w:rsidRDefault="00033E0C" w:rsidP="009E2A8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3E0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0.76</w:t>
            </w:r>
          </w:p>
        </w:tc>
      </w:tr>
      <w:tr w:rsidR="00033E0C" w:rsidRPr="00033E0C" w14:paraId="515DD0C8" w14:textId="77777777" w:rsidTr="009E2A8A">
        <w:trPr>
          <w:trHeight w:val="280"/>
          <w:jc w:val="center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F8E5D" w14:textId="77777777" w:rsidR="00033E0C" w:rsidRPr="00033E0C" w:rsidRDefault="00033E0C" w:rsidP="009E2A8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3E0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186696265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53F7C" w14:textId="77777777" w:rsidR="00033E0C" w:rsidRPr="00033E0C" w:rsidRDefault="00033E0C" w:rsidP="009E2A8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3E0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12647" w14:textId="77777777" w:rsidR="00033E0C" w:rsidRPr="00033E0C" w:rsidRDefault="00033E0C" w:rsidP="009E2A8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3E0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1E+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64E68" w14:textId="77777777" w:rsidR="00033E0C" w:rsidRPr="00033E0C" w:rsidRDefault="00033E0C" w:rsidP="009E2A8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3E0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AB2BD" w14:textId="77777777" w:rsidR="00033E0C" w:rsidRPr="00033E0C" w:rsidRDefault="00033E0C" w:rsidP="009E2A8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3E0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7D707" w14:textId="77777777" w:rsidR="00033E0C" w:rsidRPr="00033E0C" w:rsidRDefault="00033E0C" w:rsidP="009E2A8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3E0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0DD44" w14:textId="77777777" w:rsidR="00033E0C" w:rsidRPr="00033E0C" w:rsidRDefault="00033E0C" w:rsidP="009E2A8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3E0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49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55C9D" w14:textId="77777777" w:rsidR="00033E0C" w:rsidRPr="00033E0C" w:rsidRDefault="00033E0C" w:rsidP="009E2A8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3E0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46E-3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E9D86" w14:textId="77777777" w:rsidR="00033E0C" w:rsidRPr="00033E0C" w:rsidRDefault="00033E0C" w:rsidP="009E2A8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3E0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63.07</w:t>
            </w:r>
          </w:p>
        </w:tc>
      </w:tr>
      <w:tr w:rsidR="00033E0C" w:rsidRPr="00033E0C" w14:paraId="3B7A9018" w14:textId="77777777" w:rsidTr="009E2A8A">
        <w:trPr>
          <w:trHeight w:val="280"/>
          <w:jc w:val="center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F5DDB" w14:textId="77777777" w:rsidR="00033E0C" w:rsidRPr="00033E0C" w:rsidRDefault="00033E0C" w:rsidP="009E2A8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3E0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190712692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052D5" w14:textId="77777777" w:rsidR="00033E0C" w:rsidRPr="00033E0C" w:rsidRDefault="00033E0C" w:rsidP="009E2A8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3E0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678A9" w14:textId="77777777" w:rsidR="00033E0C" w:rsidRPr="00033E0C" w:rsidRDefault="00033E0C" w:rsidP="009E2A8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3E0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542517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FEFF1" w14:textId="77777777" w:rsidR="00033E0C" w:rsidRPr="00033E0C" w:rsidRDefault="00033E0C" w:rsidP="009E2A8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3E0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4D6D3" w14:textId="77777777" w:rsidR="00033E0C" w:rsidRPr="00033E0C" w:rsidRDefault="00033E0C" w:rsidP="009E2A8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3E0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25A88" w14:textId="77777777" w:rsidR="00033E0C" w:rsidRPr="00033E0C" w:rsidRDefault="00033E0C" w:rsidP="009E2A8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3E0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00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7F33D" w14:textId="77777777" w:rsidR="00033E0C" w:rsidRPr="00033E0C" w:rsidRDefault="00033E0C" w:rsidP="009E2A8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3E0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528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B5149" w14:textId="77777777" w:rsidR="00033E0C" w:rsidRPr="00033E0C" w:rsidRDefault="00033E0C" w:rsidP="009E2A8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3E0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46E-1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A4D77" w14:textId="77777777" w:rsidR="00033E0C" w:rsidRPr="00033E0C" w:rsidRDefault="00033E0C" w:rsidP="009E2A8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3E0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8.51</w:t>
            </w:r>
          </w:p>
        </w:tc>
      </w:tr>
      <w:tr w:rsidR="00033E0C" w:rsidRPr="00033E0C" w14:paraId="41CA90C6" w14:textId="77777777" w:rsidTr="009E2A8A">
        <w:trPr>
          <w:trHeight w:val="280"/>
          <w:jc w:val="center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6B598" w14:textId="77777777" w:rsidR="00033E0C" w:rsidRPr="00033E0C" w:rsidRDefault="00033E0C" w:rsidP="009E2A8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3E0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2011767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16FFE" w14:textId="77777777" w:rsidR="00033E0C" w:rsidRPr="00033E0C" w:rsidRDefault="00033E0C" w:rsidP="009E2A8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3E0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25312" w14:textId="77777777" w:rsidR="00033E0C" w:rsidRPr="00033E0C" w:rsidRDefault="00033E0C" w:rsidP="009E2A8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3E0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734029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98D50" w14:textId="77777777" w:rsidR="00033E0C" w:rsidRPr="00033E0C" w:rsidRDefault="00033E0C" w:rsidP="009E2A8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3E0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F239B" w14:textId="77777777" w:rsidR="00033E0C" w:rsidRPr="00033E0C" w:rsidRDefault="00033E0C" w:rsidP="009E2A8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3E0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5E0B9" w14:textId="77777777" w:rsidR="00033E0C" w:rsidRPr="00033E0C" w:rsidRDefault="00033E0C" w:rsidP="009E2A8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3E0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00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B1D3B" w14:textId="77777777" w:rsidR="00033E0C" w:rsidRPr="00033E0C" w:rsidRDefault="00033E0C" w:rsidP="009E2A8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3E0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586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D3C5F" w14:textId="77777777" w:rsidR="00033E0C" w:rsidRPr="00033E0C" w:rsidRDefault="00033E0C" w:rsidP="009E2A8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3E0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8E-1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1DD7C" w14:textId="77777777" w:rsidR="00033E0C" w:rsidRPr="00033E0C" w:rsidRDefault="00033E0C" w:rsidP="009E2A8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3E0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5.85</w:t>
            </w:r>
          </w:p>
        </w:tc>
      </w:tr>
      <w:tr w:rsidR="00033E0C" w:rsidRPr="00033E0C" w14:paraId="08F98CF5" w14:textId="77777777" w:rsidTr="009E2A8A">
        <w:trPr>
          <w:trHeight w:val="280"/>
          <w:jc w:val="center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0D4A6" w14:textId="77777777" w:rsidR="00033E0C" w:rsidRPr="00033E0C" w:rsidRDefault="00033E0C" w:rsidP="009E2A8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3E0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2107595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A9A2D" w14:textId="77777777" w:rsidR="00033E0C" w:rsidRPr="00033E0C" w:rsidRDefault="00033E0C" w:rsidP="009E2A8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3E0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9A130" w14:textId="77777777" w:rsidR="00033E0C" w:rsidRPr="00033E0C" w:rsidRDefault="00033E0C" w:rsidP="009E2A8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3E0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904938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99D8F" w14:textId="77777777" w:rsidR="00033E0C" w:rsidRPr="00033E0C" w:rsidRDefault="00033E0C" w:rsidP="009E2A8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3E0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E38D0" w14:textId="77777777" w:rsidR="00033E0C" w:rsidRPr="00033E0C" w:rsidRDefault="00033E0C" w:rsidP="009E2A8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3E0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65071" w14:textId="77777777" w:rsidR="00033E0C" w:rsidRPr="00033E0C" w:rsidRDefault="00033E0C" w:rsidP="009E2A8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3E0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8C078" w14:textId="77777777" w:rsidR="00033E0C" w:rsidRPr="00033E0C" w:rsidRDefault="00033E0C" w:rsidP="009E2A8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3E0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515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C5EA9" w14:textId="77777777" w:rsidR="00033E0C" w:rsidRPr="00033E0C" w:rsidRDefault="00033E0C" w:rsidP="009E2A8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3E0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0E-1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8538A" w14:textId="77777777" w:rsidR="00033E0C" w:rsidRPr="00033E0C" w:rsidRDefault="00033E0C" w:rsidP="009E2A8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3E0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5.08</w:t>
            </w:r>
          </w:p>
        </w:tc>
      </w:tr>
      <w:tr w:rsidR="00033E0C" w:rsidRPr="00033E0C" w14:paraId="6B26319A" w14:textId="77777777" w:rsidTr="009E2A8A">
        <w:trPr>
          <w:trHeight w:val="280"/>
          <w:jc w:val="center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152D8" w14:textId="77777777" w:rsidR="00033E0C" w:rsidRPr="00033E0C" w:rsidRDefault="00033E0C" w:rsidP="009E2A8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3E0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2133189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40485" w14:textId="77777777" w:rsidR="00033E0C" w:rsidRPr="00033E0C" w:rsidRDefault="00033E0C" w:rsidP="009E2A8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3E0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E2E99" w14:textId="77777777" w:rsidR="00033E0C" w:rsidRPr="00033E0C" w:rsidRDefault="00033E0C" w:rsidP="009E2A8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3E0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23E+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E539C" w14:textId="77777777" w:rsidR="00033E0C" w:rsidRPr="00033E0C" w:rsidRDefault="00033E0C" w:rsidP="009E2A8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3E0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A7212" w14:textId="77777777" w:rsidR="00033E0C" w:rsidRPr="00033E0C" w:rsidRDefault="00033E0C" w:rsidP="009E2A8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3E0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6F3AF" w14:textId="77777777" w:rsidR="00033E0C" w:rsidRPr="00033E0C" w:rsidRDefault="00033E0C" w:rsidP="009E2A8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3E0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F3D91" w14:textId="77777777" w:rsidR="00033E0C" w:rsidRPr="00033E0C" w:rsidRDefault="00033E0C" w:rsidP="009E2A8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3E0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143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9B7F8" w14:textId="77777777" w:rsidR="00033E0C" w:rsidRPr="00033E0C" w:rsidRDefault="00033E0C" w:rsidP="009E2A8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3E0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62E-1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38C31" w14:textId="77777777" w:rsidR="00033E0C" w:rsidRPr="00033E0C" w:rsidRDefault="00033E0C" w:rsidP="009E2A8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3E0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8.83</w:t>
            </w:r>
          </w:p>
        </w:tc>
      </w:tr>
      <w:tr w:rsidR="00033E0C" w:rsidRPr="00033E0C" w14:paraId="74923DA5" w14:textId="77777777" w:rsidTr="009E2A8A">
        <w:trPr>
          <w:trHeight w:val="280"/>
          <w:jc w:val="center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9E02D" w14:textId="77777777" w:rsidR="00033E0C" w:rsidRPr="00033E0C" w:rsidRDefault="00033E0C" w:rsidP="009E2A8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3E0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2839812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9E24F" w14:textId="77777777" w:rsidR="00033E0C" w:rsidRPr="00033E0C" w:rsidRDefault="00033E0C" w:rsidP="009E2A8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3E0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BC0DF" w14:textId="77777777" w:rsidR="00033E0C" w:rsidRPr="00033E0C" w:rsidRDefault="00033E0C" w:rsidP="009E2A8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3E0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4E+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3127E" w14:textId="77777777" w:rsidR="00033E0C" w:rsidRPr="00033E0C" w:rsidRDefault="00033E0C" w:rsidP="009E2A8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3E0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91955" w14:textId="77777777" w:rsidR="00033E0C" w:rsidRPr="00033E0C" w:rsidRDefault="00033E0C" w:rsidP="009E2A8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3E0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D9624" w14:textId="77777777" w:rsidR="00033E0C" w:rsidRPr="00033E0C" w:rsidRDefault="00033E0C" w:rsidP="009E2A8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3E0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00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5A8C3" w14:textId="77777777" w:rsidR="00033E0C" w:rsidRPr="00033E0C" w:rsidRDefault="00033E0C" w:rsidP="009E2A8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3E0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208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817D5" w14:textId="77777777" w:rsidR="00033E0C" w:rsidRPr="00033E0C" w:rsidRDefault="00033E0C" w:rsidP="009E2A8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3E0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98E-1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71BCC" w14:textId="77777777" w:rsidR="00033E0C" w:rsidRPr="00033E0C" w:rsidRDefault="00033E0C" w:rsidP="009E2A8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3E0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7.33</w:t>
            </w:r>
          </w:p>
        </w:tc>
      </w:tr>
      <w:tr w:rsidR="00033E0C" w:rsidRPr="00033E0C" w14:paraId="40594541" w14:textId="77777777" w:rsidTr="009E2A8A">
        <w:trPr>
          <w:trHeight w:val="280"/>
          <w:jc w:val="center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3C94C" w14:textId="77777777" w:rsidR="00033E0C" w:rsidRPr="00033E0C" w:rsidRDefault="00033E0C" w:rsidP="009E2A8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3E0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28451064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E20E2" w14:textId="77777777" w:rsidR="00033E0C" w:rsidRPr="00033E0C" w:rsidRDefault="00033E0C" w:rsidP="009E2A8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3E0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04163" w14:textId="77777777" w:rsidR="00033E0C" w:rsidRPr="00033E0C" w:rsidRDefault="00033E0C" w:rsidP="009E2A8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3E0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55938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95127" w14:textId="77777777" w:rsidR="00033E0C" w:rsidRPr="00033E0C" w:rsidRDefault="00033E0C" w:rsidP="009E2A8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3E0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B0502" w14:textId="77777777" w:rsidR="00033E0C" w:rsidRPr="00033E0C" w:rsidRDefault="00033E0C" w:rsidP="009E2A8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3E0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BEE45" w14:textId="77777777" w:rsidR="00033E0C" w:rsidRPr="00033E0C" w:rsidRDefault="00033E0C" w:rsidP="009E2A8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3E0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0D763" w14:textId="77777777" w:rsidR="00033E0C" w:rsidRPr="00033E0C" w:rsidRDefault="00033E0C" w:rsidP="009E2A8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3E0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318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3B06D" w14:textId="77777777" w:rsidR="00033E0C" w:rsidRPr="00033E0C" w:rsidRDefault="00033E0C" w:rsidP="009E2A8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3E0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5E-1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44007" w14:textId="77777777" w:rsidR="00033E0C" w:rsidRPr="00033E0C" w:rsidRDefault="00033E0C" w:rsidP="009E2A8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3E0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9.62</w:t>
            </w:r>
          </w:p>
        </w:tc>
      </w:tr>
      <w:tr w:rsidR="00033E0C" w:rsidRPr="00033E0C" w14:paraId="52E8C5DC" w14:textId="77777777" w:rsidTr="009E2A8A">
        <w:trPr>
          <w:trHeight w:val="280"/>
          <w:jc w:val="center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299FE" w14:textId="77777777" w:rsidR="00033E0C" w:rsidRPr="00033E0C" w:rsidRDefault="00033E0C" w:rsidP="009E2A8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3E0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2873195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A74C6" w14:textId="77777777" w:rsidR="00033E0C" w:rsidRPr="00033E0C" w:rsidRDefault="00033E0C" w:rsidP="009E2A8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3E0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E9F0E" w14:textId="77777777" w:rsidR="00033E0C" w:rsidRPr="00033E0C" w:rsidRDefault="00033E0C" w:rsidP="009E2A8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3E0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647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8AEBB" w14:textId="77777777" w:rsidR="00033E0C" w:rsidRPr="00033E0C" w:rsidRDefault="00033E0C" w:rsidP="009E2A8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3E0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4232F" w14:textId="77777777" w:rsidR="00033E0C" w:rsidRPr="00033E0C" w:rsidRDefault="00033E0C" w:rsidP="009E2A8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3E0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6A775" w14:textId="77777777" w:rsidR="00033E0C" w:rsidRPr="00033E0C" w:rsidRDefault="00033E0C" w:rsidP="009E2A8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3E0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2DDC3" w14:textId="77777777" w:rsidR="00033E0C" w:rsidRPr="00033E0C" w:rsidRDefault="00033E0C" w:rsidP="009E2A8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3E0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816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26CC5" w14:textId="77777777" w:rsidR="00033E0C" w:rsidRPr="00033E0C" w:rsidRDefault="00033E0C" w:rsidP="009E2A8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3E0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42E-0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36D65" w14:textId="77777777" w:rsidR="00033E0C" w:rsidRPr="00033E0C" w:rsidRDefault="00033E0C" w:rsidP="009E2A8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3E0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4.93</w:t>
            </w:r>
          </w:p>
        </w:tc>
      </w:tr>
      <w:tr w:rsidR="00033E0C" w:rsidRPr="00033E0C" w14:paraId="512D41DA" w14:textId="77777777" w:rsidTr="009E2A8A">
        <w:trPr>
          <w:trHeight w:val="280"/>
          <w:jc w:val="center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B60AA" w14:textId="77777777" w:rsidR="00033E0C" w:rsidRPr="00033E0C" w:rsidRDefault="00033E0C" w:rsidP="009E2A8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3E0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35617716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82822" w14:textId="77777777" w:rsidR="00033E0C" w:rsidRPr="00033E0C" w:rsidRDefault="00033E0C" w:rsidP="009E2A8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3E0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87A0B" w14:textId="77777777" w:rsidR="00033E0C" w:rsidRPr="00033E0C" w:rsidRDefault="00033E0C" w:rsidP="009E2A8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3E0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987026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EBBBB" w14:textId="77777777" w:rsidR="00033E0C" w:rsidRPr="00033E0C" w:rsidRDefault="00033E0C" w:rsidP="009E2A8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3E0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4D692" w14:textId="77777777" w:rsidR="00033E0C" w:rsidRPr="00033E0C" w:rsidRDefault="00033E0C" w:rsidP="009E2A8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3E0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84626" w14:textId="77777777" w:rsidR="00033E0C" w:rsidRPr="00033E0C" w:rsidRDefault="00033E0C" w:rsidP="009E2A8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3E0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00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818F8" w14:textId="77777777" w:rsidR="00033E0C" w:rsidRPr="00033E0C" w:rsidRDefault="00033E0C" w:rsidP="009E2A8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3E0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613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29605" w14:textId="77777777" w:rsidR="00033E0C" w:rsidRPr="00033E0C" w:rsidRDefault="00033E0C" w:rsidP="009E2A8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3E0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71E-1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212EF" w14:textId="77777777" w:rsidR="00033E0C" w:rsidRPr="00033E0C" w:rsidRDefault="00033E0C" w:rsidP="009E2A8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3E0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9.26</w:t>
            </w:r>
          </w:p>
        </w:tc>
      </w:tr>
      <w:tr w:rsidR="00033E0C" w:rsidRPr="00033E0C" w14:paraId="6B14BE92" w14:textId="77777777" w:rsidTr="009E2A8A">
        <w:trPr>
          <w:trHeight w:val="280"/>
          <w:jc w:val="center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418BE" w14:textId="77777777" w:rsidR="00033E0C" w:rsidRPr="00033E0C" w:rsidRDefault="00033E0C" w:rsidP="009E2A8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3E0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3775059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614FA" w14:textId="77777777" w:rsidR="00033E0C" w:rsidRPr="00033E0C" w:rsidRDefault="00033E0C" w:rsidP="009E2A8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3E0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FA07F" w14:textId="77777777" w:rsidR="00033E0C" w:rsidRPr="00033E0C" w:rsidRDefault="00033E0C" w:rsidP="009E2A8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3E0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61172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D14A3" w14:textId="77777777" w:rsidR="00033E0C" w:rsidRPr="00033E0C" w:rsidRDefault="00033E0C" w:rsidP="009E2A8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3E0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D6549" w14:textId="77777777" w:rsidR="00033E0C" w:rsidRPr="00033E0C" w:rsidRDefault="00033E0C" w:rsidP="009E2A8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3E0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3AAF2" w14:textId="77777777" w:rsidR="00033E0C" w:rsidRPr="00033E0C" w:rsidRDefault="00033E0C" w:rsidP="009E2A8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3E0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00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1AF0D" w14:textId="77777777" w:rsidR="00033E0C" w:rsidRPr="00033E0C" w:rsidRDefault="00033E0C" w:rsidP="009E2A8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3E0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893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554DA" w14:textId="77777777" w:rsidR="00033E0C" w:rsidRPr="00033E0C" w:rsidRDefault="00033E0C" w:rsidP="009E2A8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3E0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99E-0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4DB7B" w14:textId="77777777" w:rsidR="00033E0C" w:rsidRPr="00033E0C" w:rsidRDefault="00033E0C" w:rsidP="009E2A8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3E0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0.16</w:t>
            </w:r>
          </w:p>
        </w:tc>
      </w:tr>
      <w:tr w:rsidR="00033E0C" w:rsidRPr="00033E0C" w14:paraId="616FEF8A" w14:textId="77777777" w:rsidTr="009E2A8A">
        <w:trPr>
          <w:trHeight w:val="280"/>
          <w:jc w:val="center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FCC6C" w14:textId="77777777" w:rsidR="00033E0C" w:rsidRPr="00033E0C" w:rsidRDefault="00033E0C" w:rsidP="009E2A8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3E0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429358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1F592" w14:textId="77777777" w:rsidR="00033E0C" w:rsidRPr="00033E0C" w:rsidRDefault="00033E0C" w:rsidP="009E2A8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3E0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6AD91" w14:textId="77777777" w:rsidR="00033E0C" w:rsidRPr="00033E0C" w:rsidRDefault="00033E0C" w:rsidP="009E2A8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3E0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541194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D711E" w14:textId="77777777" w:rsidR="00033E0C" w:rsidRPr="00033E0C" w:rsidRDefault="00033E0C" w:rsidP="009E2A8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3E0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92C6B" w14:textId="77777777" w:rsidR="00033E0C" w:rsidRPr="00033E0C" w:rsidRDefault="00033E0C" w:rsidP="009E2A8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3E0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9D845" w14:textId="77777777" w:rsidR="00033E0C" w:rsidRPr="00033E0C" w:rsidRDefault="00033E0C" w:rsidP="009E2A8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3E0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A9FE9" w14:textId="77777777" w:rsidR="00033E0C" w:rsidRPr="00033E0C" w:rsidRDefault="00033E0C" w:rsidP="009E2A8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3E0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561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5AD79" w14:textId="77777777" w:rsidR="00033E0C" w:rsidRPr="00033E0C" w:rsidRDefault="00033E0C" w:rsidP="009E2A8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3E0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5E-1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CD04C" w14:textId="77777777" w:rsidR="00033E0C" w:rsidRPr="00033E0C" w:rsidRDefault="00033E0C" w:rsidP="009E2A8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3E0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3.22</w:t>
            </w:r>
          </w:p>
        </w:tc>
      </w:tr>
      <w:tr w:rsidR="00033E0C" w:rsidRPr="00033E0C" w14:paraId="18C582C1" w14:textId="77777777" w:rsidTr="009E2A8A">
        <w:trPr>
          <w:trHeight w:val="280"/>
          <w:jc w:val="center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56BC2" w14:textId="77777777" w:rsidR="00033E0C" w:rsidRPr="00033E0C" w:rsidRDefault="00033E0C" w:rsidP="009E2A8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3E0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56125973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3B728" w14:textId="77777777" w:rsidR="00033E0C" w:rsidRPr="00033E0C" w:rsidRDefault="00033E0C" w:rsidP="009E2A8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3E0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676E4" w14:textId="77777777" w:rsidR="00033E0C" w:rsidRPr="00033E0C" w:rsidRDefault="00033E0C" w:rsidP="009E2A8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3E0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1881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BB7E3" w14:textId="77777777" w:rsidR="00033E0C" w:rsidRPr="00033E0C" w:rsidRDefault="00033E0C" w:rsidP="009E2A8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3E0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A35A3" w14:textId="77777777" w:rsidR="00033E0C" w:rsidRPr="00033E0C" w:rsidRDefault="00033E0C" w:rsidP="009E2A8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3E0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89491" w14:textId="77777777" w:rsidR="00033E0C" w:rsidRPr="00033E0C" w:rsidRDefault="00033E0C" w:rsidP="009E2A8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3E0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00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85D29" w14:textId="77777777" w:rsidR="00033E0C" w:rsidRPr="00033E0C" w:rsidRDefault="00033E0C" w:rsidP="009E2A8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3E0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183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AC99B" w14:textId="77777777" w:rsidR="00033E0C" w:rsidRPr="00033E0C" w:rsidRDefault="00033E0C" w:rsidP="009E2A8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3E0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27E-1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525BD" w14:textId="77777777" w:rsidR="00033E0C" w:rsidRPr="00033E0C" w:rsidRDefault="00033E0C" w:rsidP="009E2A8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3E0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9.24</w:t>
            </w:r>
          </w:p>
        </w:tc>
      </w:tr>
      <w:tr w:rsidR="00033E0C" w:rsidRPr="00033E0C" w14:paraId="42D3C764" w14:textId="77777777" w:rsidTr="009E2A8A">
        <w:trPr>
          <w:trHeight w:val="280"/>
          <w:jc w:val="center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5D757" w14:textId="77777777" w:rsidR="00033E0C" w:rsidRPr="00033E0C" w:rsidRDefault="00033E0C" w:rsidP="009E2A8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3E0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58721068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30B68" w14:textId="77777777" w:rsidR="00033E0C" w:rsidRPr="00033E0C" w:rsidRDefault="00033E0C" w:rsidP="009E2A8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3E0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976B6" w14:textId="77777777" w:rsidR="00033E0C" w:rsidRPr="00033E0C" w:rsidRDefault="00033E0C" w:rsidP="009E2A8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3E0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8E+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C0D78" w14:textId="77777777" w:rsidR="00033E0C" w:rsidRPr="00033E0C" w:rsidRDefault="00033E0C" w:rsidP="009E2A8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3E0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D770F" w14:textId="77777777" w:rsidR="00033E0C" w:rsidRPr="00033E0C" w:rsidRDefault="00033E0C" w:rsidP="009E2A8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3E0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D3258" w14:textId="77777777" w:rsidR="00033E0C" w:rsidRPr="00033E0C" w:rsidRDefault="00033E0C" w:rsidP="009E2A8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3E0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14724" w14:textId="77777777" w:rsidR="00033E0C" w:rsidRPr="00033E0C" w:rsidRDefault="00033E0C" w:rsidP="009E2A8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3E0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427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31383" w14:textId="77777777" w:rsidR="00033E0C" w:rsidRPr="00033E0C" w:rsidRDefault="00033E0C" w:rsidP="009E2A8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3E0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38E-1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03D7E" w14:textId="77777777" w:rsidR="00033E0C" w:rsidRPr="00033E0C" w:rsidRDefault="00033E0C" w:rsidP="009E2A8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3E0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6.93</w:t>
            </w:r>
          </w:p>
        </w:tc>
      </w:tr>
      <w:tr w:rsidR="00033E0C" w:rsidRPr="00033E0C" w14:paraId="7692981C" w14:textId="77777777" w:rsidTr="009E2A8A">
        <w:trPr>
          <w:trHeight w:val="280"/>
          <w:jc w:val="center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51F25" w14:textId="77777777" w:rsidR="00033E0C" w:rsidRPr="00033E0C" w:rsidRDefault="00033E0C" w:rsidP="009E2A8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3E0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646089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8A3C8" w14:textId="77777777" w:rsidR="00033E0C" w:rsidRPr="00033E0C" w:rsidRDefault="00033E0C" w:rsidP="009E2A8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3E0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02B96" w14:textId="77777777" w:rsidR="00033E0C" w:rsidRPr="00033E0C" w:rsidRDefault="00033E0C" w:rsidP="009E2A8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3E0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2339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503F6" w14:textId="77777777" w:rsidR="00033E0C" w:rsidRPr="00033E0C" w:rsidRDefault="00033E0C" w:rsidP="009E2A8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3E0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5F8EA" w14:textId="77777777" w:rsidR="00033E0C" w:rsidRPr="00033E0C" w:rsidRDefault="00033E0C" w:rsidP="009E2A8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3E0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B0F49" w14:textId="77777777" w:rsidR="00033E0C" w:rsidRPr="00033E0C" w:rsidRDefault="00033E0C" w:rsidP="009E2A8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3E0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63B09" w14:textId="77777777" w:rsidR="00033E0C" w:rsidRPr="00033E0C" w:rsidRDefault="00033E0C" w:rsidP="009E2A8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3E0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663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3A81B" w14:textId="77777777" w:rsidR="00033E0C" w:rsidRPr="00033E0C" w:rsidRDefault="00033E0C" w:rsidP="009E2A8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3E0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88E-0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4D37F" w14:textId="77777777" w:rsidR="00033E0C" w:rsidRPr="00033E0C" w:rsidRDefault="00033E0C" w:rsidP="009E2A8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3E0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9.77</w:t>
            </w:r>
          </w:p>
        </w:tc>
      </w:tr>
      <w:tr w:rsidR="00033E0C" w:rsidRPr="00033E0C" w14:paraId="5AC6AF8A" w14:textId="77777777" w:rsidTr="009E2A8A">
        <w:trPr>
          <w:trHeight w:val="280"/>
          <w:jc w:val="center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2565E" w14:textId="77777777" w:rsidR="00033E0C" w:rsidRPr="00033E0C" w:rsidRDefault="00033E0C" w:rsidP="009E2A8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3E0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66024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83914" w14:textId="77777777" w:rsidR="00033E0C" w:rsidRPr="00033E0C" w:rsidRDefault="00033E0C" w:rsidP="009E2A8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3E0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28184" w14:textId="77777777" w:rsidR="00033E0C" w:rsidRPr="00033E0C" w:rsidRDefault="00033E0C" w:rsidP="009E2A8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3E0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E+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F8935" w14:textId="77777777" w:rsidR="00033E0C" w:rsidRPr="00033E0C" w:rsidRDefault="00033E0C" w:rsidP="009E2A8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3E0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F9171" w14:textId="77777777" w:rsidR="00033E0C" w:rsidRPr="00033E0C" w:rsidRDefault="00033E0C" w:rsidP="009E2A8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3E0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B7810" w14:textId="77777777" w:rsidR="00033E0C" w:rsidRPr="00033E0C" w:rsidRDefault="00033E0C" w:rsidP="009E2A8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3E0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9D9C1" w14:textId="77777777" w:rsidR="00033E0C" w:rsidRPr="00033E0C" w:rsidRDefault="00033E0C" w:rsidP="009E2A8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3E0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844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36FB9" w14:textId="77777777" w:rsidR="00033E0C" w:rsidRPr="00033E0C" w:rsidRDefault="00033E0C" w:rsidP="009E2A8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3E0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8E-2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1BEEF" w14:textId="77777777" w:rsidR="00033E0C" w:rsidRPr="00033E0C" w:rsidRDefault="00033E0C" w:rsidP="009E2A8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3E0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0.69</w:t>
            </w:r>
          </w:p>
        </w:tc>
      </w:tr>
      <w:tr w:rsidR="00033E0C" w:rsidRPr="00033E0C" w14:paraId="28627B69" w14:textId="77777777" w:rsidTr="009E2A8A">
        <w:trPr>
          <w:trHeight w:val="280"/>
          <w:jc w:val="center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91D5F" w14:textId="77777777" w:rsidR="00033E0C" w:rsidRPr="00033E0C" w:rsidRDefault="00033E0C" w:rsidP="009E2A8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3E0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72664318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88FFD" w14:textId="77777777" w:rsidR="00033E0C" w:rsidRPr="00033E0C" w:rsidRDefault="00033E0C" w:rsidP="009E2A8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3E0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8CBE1" w14:textId="77777777" w:rsidR="00033E0C" w:rsidRPr="00033E0C" w:rsidRDefault="00033E0C" w:rsidP="009E2A8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3E0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69636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25107" w14:textId="77777777" w:rsidR="00033E0C" w:rsidRPr="00033E0C" w:rsidRDefault="00033E0C" w:rsidP="009E2A8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3E0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B4EA9" w14:textId="77777777" w:rsidR="00033E0C" w:rsidRPr="00033E0C" w:rsidRDefault="00033E0C" w:rsidP="009E2A8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3E0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5906B" w14:textId="77777777" w:rsidR="00033E0C" w:rsidRPr="00033E0C" w:rsidRDefault="00033E0C" w:rsidP="009E2A8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3E0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00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24FB5" w14:textId="77777777" w:rsidR="00033E0C" w:rsidRPr="00033E0C" w:rsidRDefault="00033E0C" w:rsidP="009E2A8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3E0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92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8AFE4" w14:textId="77777777" w:rsidR="00033E0C" w:rsidRPr="00033E0C" w:rsidRDefault="00033E0C" w:rsidP="009E2A8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3E0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38E-1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08F34" w14:textId="77777777" w:rsidR="00033E0C" w:rsidRPr="00033E0C" w:rsidRDefault="00033E0C" w:rsidP="009E2A8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3E0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3.44</w:t>
            </w:r>
          </w:p>
        </w:tc>
      </w:tr>
      <w:tr w:rsidR="00033E0C" w:rsidRPr="00033E0C" w14:paraId="65509B36" w14:textId="77777777" w:rsidTr="009E2A8A">
        <w:trPr>
          <w:trHeight w:val="280"/>
          <w:jc w:val="center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5237D" w14:textId="77777777" w:rsidR="00033E0C" w:rsidRPr="00033E0C" w:rsidRDefault="00033E0C" w:rsidP="009E2A8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3E0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7500448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F6307" w14:textId="77777777" w:rsidR="00033E0C" w:rsidRPr="00033E0C" w:rsidRDefault="00033E0C" w:rsidP="009E2A8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3E0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6DD9C" w14:textId="77777777" w:rsidR="00033E0C" w:rsidRPr="00033E0C" w:rsidRDefault="00033E0C" w:rsidP="009E2A8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3E0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30457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069E2" w14:textId="77777777" w:rsidR="00033E0C" w:rsidRPr="00033E0C" w:rsidRDefault="00033E0C" w:rsidP="009E2A8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3E0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AF67D" w14:textId="77777777" w:rsidR="00033E0C" w:rsidRPr="00033E0C" w:rsidRDefault="00033E0C" w:rsidP="009E2A8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3E0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F0F1F" w14:textId="77777777" w:rsidR="00033E0C" w:rsidRPr="00033E0C" w:rsidRDefault="00033E0C" w:rsidP="009E2A8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3E0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00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3FFD1" w14:textId="77777777" w:rsidR="00033E0C" w:rsidRPr="00033E0C" w:rsidRDefault="00033E0C" w:rsidP="009E2A8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3E0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534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9A973" w14:textId="77777777" w:rsidR="00033E0C" w:rsidRPr="00033E0C" w:rsidRDefault="00033E0C" w:rsidP="009E2A8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3E0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27E-1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68747" w14:textId="77777777" w:rsidR="00033E0C" w:rsidRPr="00033E0C" w:rsidRDefault="00033E0C" w:rsidP="009E2A8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3E0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0.22</w:t>
            </w:r>
          </w:p>
        </w:tc>
      </w:tr>
      <w:tr w:rsidR="00033E0C" w:rsidRPr="00033E0C" w14:paraId="6EC5816D" w14:textId="77777777" w:rsidTr="009E2A8A">
        <w:trPr>
          <w:trHeight w:val="280"/>
          <w:jc w:val="center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F6086" w14:textId="77777777" w:rsidR="00033E0C" w:rsidRPr="00033E0C" w:rsidRDefault="00033E0C" w:rsidP="009E2A8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3E0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7668383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6E2D3" w14:textId="77777777" w:rsidR="00033E0C" w:rsidRPr="00033E0C" w:rsidRDefault="00033E0C" w:rsidP="009E2A8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3E0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892F2" w14:textId="77777777" w:rsidR="00033E0C" w:rsidRPr="00033E0C" w:rsidRDefault="00033E0C" w:rsidP="009E2A8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3E0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8E+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9FCAB" w14:textId="77777777" w:rsidR="00033E0C" w:rsidRPr="00033E0C" w:rsidRDefault="00033E0C" w:rsidP="009E2A8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3E0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F1325" w14:textId="77777777" w:rsidR="00033E0C" w:rsidRPr="00033E0C" w:rsidRDefault="00033E0C" w:rsidP="009E2A8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3E0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E6948" w14:textId="77777777" w:rsidR="00033E0C" w:rsidRPr="00033E0C" w:rsidRDefault="00033E0C" w:rsidP="009E2A8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3E0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00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9A5ED" w14:textId="77777777" w:rsidR="00033E0C" w:rsidRPr="00033E0C" w:rsidRDefault="00033E0C" w:rsidP="009E2A8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3E0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841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F6CD6" w14:textId="77777777" w:rsidR="00033E0C" w:rsidRPr="00033E0C" w:rsidRDefault="00033E0C" w:rsidP="009E2A8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3E0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13E-0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F0B69" w14:textId="77777777" w:rsidR="00033E0C" w:rsidRPr="00033E0C" w:rsidRDefault="00033E0C" w:rsidP="009E2A8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3E0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0.09</w:t>
            </w:r>
          </w:p>
        </w:tc>
      </w:tr>
      <w:tr w:rsidR="00033E0C" w:rsidRPr="00033E0C" w14:paraId="2349C055" w14:textId="77777777" w:rsidTr="009E2A8A">
        <w:trPr>
          <w:trHeight w:val="280"/>
          <w:jc w:val="center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31AF9" w14:textId="77777777" w:rsidR="00033E0C" w:rsidRPr="00033E0C" w:rsidRDefault="00033E0C" w:rsidP="009E2A8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3E0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78707197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E9D58" w14:textId="77777777" w:rsidR="00033E0C" w:rsidRPr="00033E0C" w:rsidRDefault="00033E0C" w:rsidP="009E2A8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3E0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71F79" w14:textId="77777777" w:rsidR="00033E0C" w:rsidRPr="00033E0C" w:rsidRDefault="00033E0C" w:rsidP="009E2A8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3E0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24590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F2B03" w14:textId="77777777" w:rsidR="00033E0C" w:rsidRPr="00033E0C" w:rsidRDefault="00033E0C" w:rsidP="009E2A8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3E0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20BEC" w14:textId="77777777" w:rsidR="00033E0C" w:rsidRPr="00033E0C" w:rsidRDefault="00033E0C" w:rsidP="009E2A8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3E0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0440F" w14:textId="77777777" w:rsidR="00033E0C" w:rsidRPr="00033E0C" w:rsidRDefault="00033E0C" w:rsidP="009E2A8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3E0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01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FDFE0" w14:textId="77777777" w:rsidR="00033E0C" w:rsidRPr="00033E0C" w:rsidRDefault="00033E0C" w:rsidP="009E2A8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3E0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19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C417C" w14:textId="77777777" w:rsidR="00033E0C" w:rsidRPr="00033E0C" w:rsidRDefault="00033E0C" w:rsidP="009E2A8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3E0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63E-0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8F2DD" w14:textId="77777777" w:rsidR="00033E0C" w:rsidRPr="00033E0C" w:rsidRDefault="00033E0C" w:rsidP="009E2A8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3E0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0.34</w:t>
            </w:r>
          </w:p>
        </w:tc>
      </w:tr>
      <w:tr w:rsidR="00033E0C" w:rsidRPr="00033E0C" w14:paraId="0B1F9C32" w14:textId="77777777" w:rsidTr="009E2A8A">
        <w:trPr>
          <w:trHeight w:val="280"/>
          <w:jc w:val="center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4519F" w14:textId="77777777" w:rsidR="00033E0C" w:rsidRPr="00033E0C" w:rsidRDefault="00033E0C" w:rsidP="009E2A8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3E0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8039305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C2B50" w14:textId="77777777" w:rsidR="00033E0C" w:rsidRPr="00033E0C" w:rsidRDefault="00033E0C" w:rsidP="009E2A8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3E0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65AC7" w14:textId="77777777" w:rsidR="00033E0C" w:rsidRPr="00033E0C" w:rsidRDefault="00033E0C" w:rsidP="009E2A8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3E0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142254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55F68" w14:textId="77777777" w:rsidR="00033E0C" w:rsidRPr="00033E0C" w:rsidRDefault="00033E0C" w:rsidP="009E2A8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3E0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9EDD4" w14:textId="77777777" w:rsidR="00033E0C" w:rsidRPr="00033E0C" w:rsidRDefault="00033E0C" w:rsidP="009E2A8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3E0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597B6" w14:textId="77777777" w:rsidR="00033E0C" w:rsidRPr="00033E0C" w:rsidRDefault="00033E0C" w:rsidP="009E2A8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3E0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9F5B5" w14:textId="77777777" w:rsidR="00033E0C" w:rsidRPr="00033E0C" w:rsidRDefault="00033E0C" w:rsidP="009E2A8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3E0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759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423BB" w14:textId="77777777" w:rsidR="00033E0C" w:rsidRPr="00033E0C" w:rsidRDefault="00033E0C" w:rsidP="009E2A8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3E0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54E-1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B83E5" w14:textId="77777777" w:rsidR="00033E0C" w:rsidRPr="00033E0C" w:rsidRDefault="00033E0C" w:rsidP="009E2A8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3E0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2.6</w:t>
            </w:r>
          </w:p>
        </w:tc>
      </w:tr>
      <w:tr w:rsidR="00033E0C" w:rsidRPr="00033E0C" w14:paraId="30EDBB63" w14:textId="77777777" w:rsidTr="009E2A8A">
        <w:trPr>
          <w:trHeight w:val="280"/>
          <w:jc w:val="center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7DFE3" w14:textId="77777777" w:rsidR="00033E0C" w:rsidRPr="00033E0C" w:rsidRDefault="00033E0C" w:rsidP="009E2A8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3E0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9349379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4EA5E" w14:textId="77777777" w:rsidR="00033E0C" w:rsidRPr="00033E0C" w:rsidRDefault="00033E0C" w:rsidP="009E2A8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3E0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00F5C" w14:textId="77777777" w:rsidR="00033E0C" w:rsidRPr="00033E0C" w:rsidRDefault="00033E0C" w:rsidP="009E2A8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3E0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9039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A15E2" w14:textId="77777777" w:rsidR="00033E0C" w:rsidRPr="00033E0C" w:rsidRDefault="00033E0C" w:rsidP="009E2A8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3E0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67AA9" w14:textId="77777777" w:rsidR="00033E0C" w:rsidRPr="00033E0C" w:rsidRDefault="00033E0C" w:rsidP="009E2A8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3E0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C6D19" w14:textId="77777777" w:rsidR="00033E0C" w:rsidRPr="00033E0C" w:rsidRDefault="00033E0C" w:rsidP="009E2A8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3E0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251C4" w14:textId="77777777" w:rsidR="00033E0C" w:rsidRPr="00033E0C" w:rsidRDefault="00033E0C" w:rsidP="009E2A8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3E0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055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7A572" w14:textId="77777777" w:rsidR="00033E0C" w:rsidRPr="00033E0C" w:rsidRDefault="00033E0C" w:rsidP="009E2A8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3E0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8E-1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2C6B3" w14:textId="77777777" w:rsidR="00033E0C" w:rsidRPr="00033E0C" w:rsidRDefault="00033E0C" w:rsidP="009E2A8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33E0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8.48</w:t>
            </w:r>
          </w:p>
        </w:tc>
      </w:tr>
    </w:tbl>
    <w:p w14:paraId="05BC32E8" w14:textId="77777777" w:rsidR="00591117" w:rsidRDefault="00591117"/>
    <w:sectPr w:rsidR="0059111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3E0C"/>
    <w:rsid w:val="00033E0C"/>
    <w:rsid w:val="00591117"/>
    <w:rsid w:val="00966237"/>
    <w:rsid w:val="009E2A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5DA58C"/>
  <w15:chartTrackingRefBased/>
  <w15:docId w15:val="{44E5C20A-9BDE-4DB0-B79A-838A0185A9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61911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66</Words>
  <Characters>1522</Characters>
  <Application>Microsoft Office Word</Application>
  <DocSecurity>0</DocSecurity>
  <Lines>12</Lines>
  <Paragraphs>3</Paragraphs>
  <ScaleCrop>false</ScaleCrop>
  <Company/>
  <LinksUpToDate>false</LinksUpToDate>
  <CharactersWithSpaces>1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Xiong</dc:creator>
  <cp:keywords/>
  <dc:description/>
  <cp:lastModifiedBy>Yang Xiong</cp:lastModifiedBy>
  <cp:revision>4</cp:revision>
  <dcterms:created xsi:type="dcterms:W3CDTF">2022-08-28T11:19:00Z</dcterms:created>
  <dcterms:modified xsi:type="dcterms:W3CDTF">2022-08-28T11:21:00Z</dcterms:modified>
</cp:coreProperties>
</file>